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37D18" w14:textId="0E13E162" w:rsidR="0028793A" w:rsidRDefault="3EFD408B" w:rsidP="0B9616AA">
      <w:r w:rsidRPr="0B9616AA">
        <w:rPr>
          <w:b/>
          <w:bCs/>
        </w:rPr>
        <w:t xml:space="preserve">Supplementary Table 1. </w:t>
      </w:r>
      <w:r>
        <w:t xml:space="preserve">Percentage of Students Identifying as Asian American in Study Cohort and Overall </w:t>
      </w:r>
      <w:proofErr w:type="spellStart"/>
      <w:r>
        <w:t>Class</w:t>
      </w:r>
      <w:r w:rsidRPr="0B9616AA">
        <w:rPr>
          <w:vertAlign w:val="superscript"/>
        </w:rPr>
        <w:t>a</w:t>
      </w:r>
      <w:proofErr w:type="spellEnd"/>
      <w:r>
        <w:t xml:space="preserve">, by Medical School. </w:t>
      </w:r>
    </w:p>
    <w:p w14:paraId="4CF51BF0" w14:textId="2BDD6A58" w:rsidR="0028793A" w:rsidRDefault="0028793A" w:rsidP="0B9616AA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705"/>
        <w:gridCol w:w="2685"/>
        <w:gridCol w:w="2625"/>
      </w:tblGrid>
      <w:tr w:rsidR="0B9616AA" w14:paraId="5CE2FDB4" w14:textId="77777777" w:rsidTr="0B961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vAlign w:val="center"/>
          </w:tcPr>
          <w:p w14:paraId="4C5DCE60" w14:textId="7B2E458F" w:rsidR="0B9616AA" w:rsidRDefault="0B9616AA" w:rsidP="0B9616AA">
            <w:pPr>
              <w:jc w:val="center"/>
            </w:pPr>
            <w:r w:rsidRPr="0B9616AA">
              <w:t>Medical School</w:t>
            </w:r>
          </w:p>
        </w:tc>
        <w:tc>
          <w:tcPr>
            <w:tcW w:w="2685" w:type="dxa"/>
            <w:vAlign w:val="center"/>
          </w:tcPr>
          <w:p w14:paraId="61E95774" w14:textId="7F19082E" w:rsidR="0B9616AA" w:rsidRDefault="0B9616AA" w:rsidP="0B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B9616AA">
              <w:t>% Asian American   Among Study Cohort</w:t>
            </w:r>
          </w:p>
        </w:tc>
        <w:tc>
          <w:tcPr>
            <w:tcW w:w="2625" w:type="dxa"/>
            <w:vAlign w:val="center"/>
          </w:tcPr>
          <w:p w14:paraId="55B74517" w14:textId="190B89A8" w:rsidR="0B9616AA" w:rsidRDefault="0B9616AA" w:rsidP="0B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B9616AA">
              <w:t xml:space="preserve">% Asian American   Among Overall Class </w:t>
            </w:r>
          </w:p>
        </w:tc>
      </w:tr>
      <w:tr w:rsidR="0B9616AA" w14:paraId="0935815A" w14:textId="77777777" w:rsidTr="0B9616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36D3B691" w14:textId="59F89D0B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arvard</w:t>
            </w:r>
          </w:p>
        </w:tc>
        <w:tc>
          <w:tcPr>
            <w:tcW w:w="2685" w:type="dxa"/>
          </w:tcPr>
          <w:p w14:paraId="6C17DB34" w14:textId="53F9BA2B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9</w:t>
            </w:r>
          </w:p>
        </w:tc>
        <w:tc>
          <w:tcPr>
            <w:tcW w:w="2625" w:type="dxa"/>
          </w:tcPr>
          <w:p w14:paraId="0579E88C" w14:textId="0B08B56D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5</w:t>
            </w:r>
          </w:p>
        </w:tc>
      </w:tr>
      <w:tr w:rsidR="0B9616AA" w14:paraId="4FD7E238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121F36D4" w14:textId="0980ADCD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Johns Hopkins</w:t>
            </w:r>
          </w:p>
        </w:tc>
        <w:tc>
          <w:tcPr>
            <w:tcW w:w="2685" w:type="dxa"/>
          </w:tcPr>
          <w:p w14:paraId="39C86A2E" w14:textId="43ABCD25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8</w:t>
            </w:r>
          </w:p>
        </w:tc>
        <w:tc>
          <w:tcPr>
            <w:tcW w:w="2625" w:type="dxa"/>
          </w:tcPr>
          <w:p w14:paraId="56DADD8E" w14:textId="428566FA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8</w:t>
            </w:r>
          </w:p>
        </w:tc>
      </w:tr>
      <w:tr w:rsidR="0B9616AA" w14:paraId="77163473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6BD1A53F" w14:textId="1EF1038B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dical College of Wisconsin</w:t>
            </w:r>
          </w:p>
        </w:tc>
        <w:tc>
          <w:tcPr>
            <w:tcW w:w="2685" w:type="dxa"/>
          </w:tcPr>
          <w:p w14:paraId="2548A822" w14:textId="1BAF7096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2625" w:type="dxa"/>
          </w:tcPr>
          <w:p w14:paraId="3847CD91" w14:textId="47E73FB1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</w:t>
            </w:r>
          </w:p>
        </w:tc>
      </w:tr>
      <w:tr w:rsidR="0B9616AA" w14:paraId="2CD6C9E9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4AC6CE46" w14:textId="1B465CD0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ashington University in St. Louis</w:t>
            </w:r>
          </w:p>
        </w:tc>
        <w:tc>
          <w:tcPr>
            <w:tcW w:w="2685" w:type="dxa"/>
          </w:tcPr>
          <w:p w14:paraId="130493CA" w14:textId="57193569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0</w:t>
            </w:r>
          </w:p>
        </w:tc>
        <w:tc>
          <w:tcPr>
            <w:tcW w:w="2625" w:type="dxa"/>
          </w:tcPr>
          <w:p w14:paraId="0A6DD574" w14:textId="0B1EE639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3</w:t>
            </w:r>
          </w:p>
        </w:tc>
      </w:tr>
      <w:tr w:rsidR="0B9616AA" w14:paraId="18C4851B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538AE89F" w14:textId="21B124ED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avid Geffen at UCLA</w:t>
            </w:r>
          </w:p>
        </w:tc>
        <w:tc>
          <w:tcPr>
            <w:tcW w:w="2685" w:type="dxa"/>
          </w:tcPr>
          <w:p w14:paraId="1F541299" w14:textId="258D5608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7</w:t>
            </w:r>
          </w:p>
        </w:tc>
        <w:tc>
          <w:tcPr>
            <w:tcW w:w="2625" w:type="dxa"/>
          </w:tcPr>
          <w:p w14:paraId="1EA53592" w14:textId="5A9FE432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2</w:t>
            </w:r>
          </w:p>
        </w:tc>
      </w:tr>
      <w:tr w:rsidR="0B9616AA" w14:paraId="2F5C2C71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3310E6BA" w14:textId="52521145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aylor</w:t>
            </w:r>
          </w:p>
        </w:tc>
        <w:tc>
          <w:tcPr>
            <w:tcW w:w="2685" w:type="dxa"/>
          </w:tcPr>
          <w:p w14:paraId="46893B98" w14:textId="118F3FAE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9</w:t>
            </w:r>
          </w:p>
        </w:tc>
        <w:tc>
          <w:tcPr>
            <w:tcW w:w="2625" w:type="dxa"/>
          </w:tcPr>
          <w:p w14:paraId="1A7C6947" w14:textId="066CE6F2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6</w:t>
            </w:r>
          </w:p>
        </w:tc>
      </w:tr>
      <w:tr w:rsidR="0B9616AA" w14:paraId="35793E2F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72CB0942" w14:textId="4BFD5BBC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rthwestern Feinberg</w:t>
            </w:r>
          </w:p>
        </w:tc>
        <w:tc>
          <w:tcPr>
            <w:tcW w:w="2685" w:type="dxa"/>
          </w:tcPr>
          <w:p w14:paraId="6CD328C8" w14:textId="3190DE4D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3</w:t>
            </w:r>
          </w:p>
        </w:tc>
        <w:tc>
          <w:tcPr>
            <w:tcW w:w="2625" w:type="dxa"/>
          </w:tcPr>
          <w:p w14:paraId="38B7C4E0" w14:textId="586DFA36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5</w:t>
            </w:r>
          </w:p>
        </w:tc>
      </w:tr>
      <w:tr w:rsidR="0B9616AA" w14:paraId="20C9BC42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73182019" w14:textId="455B93C3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nford</w:t>
            </w:r>
          </w:p>
        </w:tc>
        <w:tc>
          <w:tcPr>
            <w:tcW w:w="2685" w:type="dxa"/>
          </w:tcPr>
          <w:p w14:paraId="01ED0E19" w14:textId="26A2B4D7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8</w:t>
            </w:r>
          </w:p>
        </w:tc>
        <w:tc>
          <w:tcPr>
            <w:tcW w:w="2625" w:type="dxa"/>
          </w:tcPr>
          <w:p w14:paraId="5321EEB9" w14:textId="50326F7C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3</w:t>
            </w:r>
          </w:p>
        </w:tc>
      </w:tr>
      <w:tr w:rsidR="0B9616AA" w14:paraId="125B59CD" w14:textId="77777777" w:rsidTr="0B96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</w:tcPr>
          <w:p w14:paraId="28468580" w14:textId="4FB2E6EA" w:rsidR="0B9616AA" w:rsidRDefault="0B9616AA" w:rsidP="0B961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ll</w:t>
            </w:r>
          </w:p>
        </w:tc>
        <w:tc>
          <w:tcPr>
            <w:tcW w:w="2685" w:type="dxa"/>
          </w:tcPr>
          <w:p w14:paraId="72B23278" w14:textId="338AB404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7</w:t>
            </w:r>
          </w:p>
        </w:tc>
        <w:tc>
          <w:tcPr>
            <w:tcW w:w="2625" w:type="dxa"/>
          </w:tcPr>
          <w:p w14:paraId="3FBD8A29" w14:textId="086A9547" w:rsidR="0B9616AA" w:rsidRDefault="0B9616AA" w:rsidP="0B961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</w:t>
            </w:r>
          </w:p>
        </w:tc>
      </w:tr>
    </w:tbl>
    <w:p w14:paraId="1A16F8D7" w14:textId="284F8038" w:rsidR="0028793A" w:rsidRDefault="0028793A" w:rsidP="0B9616AA"/>
    <w:p w14:paraId="5F501A91" w14:textId="5E67FCC8" w:rsidR="0028793A" w:rsidRDefault="3EFD408B" w:rsidP="0B9616AA">
      <w:pPr>
        <w:rPr>
          <w:sz w:val="22"/>
          <w:szCs w:val="22"/>
        </w:rPr>
      </w:pPr>
      <w:proofErr w:type="spellStart"/>
      <w:r w:rsidRPr="0B9616AA">
        <w:rPr>
          <w:vertAlign w:val="superscript"/>
        </w:rPr>
        <w:t>a</w:t>
      </w:r>
      <w:r w:rsidRPr="0B9616AA">
        <w:t>Data</w:t>
      </w:r>
      <w:proofErr w:type="spellEnd"/>
      <w:r w:rsidRPr="0B9616AA">
        <w:t xml:space="preserve"> retrieved</w:t>
      </w:r>
      <w:r w:rsidRPr="0B9616AA">
        <w:rPr>
          <w:sz w:val="22"/>
          <w:szCs w:val="22"/>
        </w:rPr>
        <w:t xml:space="preserve"> from: Association of American Medical Colleges. 2020 FACTS: Enrollment, Graduates, and MD-PhD Data. Published November 5, 2019. </w:t>
      </w:r>
      <w:hyperlink r:id="rId4">
        <w:r w:rsidRPr="0B9616AA">
          <w:rPr>
            <w:rStyle w:val="Hyperlink"/>
            <w:sz w:val="22"/>
            <w:szCs w:val="22"/>
          </w:rPr>
          <w:t>https://www.aamc.org/data-reports/students-residents/interactive-data/2020-facts-enrollment-graduates-and-md-phd-data</w:t>
        </w:r>
      </w:hyperlink>
      <w:r w:rsidRPr="0B9616AA">
        <w:rPr>
          <w:sz w:val="22"/>
          <w:szCs w:val="22"/>
        </w:rPr>
        <w:t>.</w:t>
      </w:r>
    </w:p>
    <w:p w14:paraId="0F5C9388" w14:textId="70798698" w:rsidR="0028793A" w:rsidRDefault="0028793A" w:rsidP="0B9616AA"/>
    <w:p w14:paraId="79B4B5E8" w14:textId="2D2CD089" w:rsidR="0028793A" w:rsidRDefault="0028793A" w:rsidP="0B9616AA">
      <w:pPr>
        <w:rPr>
          <w:b/>
          <w:bCs/>
        </w:rPr>
      </w:pPr>
    </w:p>
    <w:p w14:paraId="17456A17" w14:textId="3AB737A9" w:rsidR="0028793A" w:rsidRDefault="0028793A" w:rsidP="0028793A">
      <w:pPr>
        <w:rPr>
          <w:b/>
        </w:rPr>
      </w:pPr>
    </w:p>
    <w:p w14:paraId="21DF14C1" w14:textId="062BF919" w:rsidR="0069576D" w:rsidRDefault="0069576D" w:rsidP="0028793A">
      <w:pPr>
        <w:rPr>
          <w:b/>
        </w:rPr>
      </w:pPr>
    </w:p>
    <w:p w14:paraId="5FFFE469" w14:textId="76EA700D" w:rsidR="0069576D" w:rsidRDefault="0069576D" w:rsidP="0028793A">
      <w:pPr>
        <w:rPr>
          <w:b/>
        </w:rPr>
      </w:pPr>
    </w:p>
    <w:p w14:paraId="1AD98FBF" w14:textId="276C50F4" w:rsidR="0069576D" w:rsidRDefault="0069576D" w:rsidP="0028793A">
      <w:pPr>
        <w:rPr>
          <w:b/>
        </w:rPr>
      </w:pPr>
    </w:p>
    <w:p w14:paraId="016A6DD2" w14:textId="6B03C836" w:rsidR="0069576D" w:rsidRDefault="0069576D" w:rsidP="0028793A">
      <w:pPr>
        <w:rPr>
          <w:b/>
        </w:rPr>
      </w:pPr>
    </w:p>
    <w:p w14:paraId="0B249EEE" w14:textId="16F1D147" w:rsidR="0069576D" w:rsidRDefault="0069576D" w:rsidP="0028793A">
      <w:pPr>
        <w:rPr>
          <w:b/>
        </w:rPr>
      </w:pPr>
    </w:p>
    <w:p w14:paraId="55F648D7" w14:textId="645534D9" w:rsidR="0069576D" w:rsidRDefault="0069576D" w:rsidP="0028793A">
      <w:pPr>
        <w:rPr>
          <w:b/>
        </w:rPr>
      </w:pPr>
    </w:p>
    <w:p w14:paraId="33D95362" w14:textId="33609551" w:rsidR="0069576D" w:rsidRDefault="0069576D" w:rsidP="0028793A">
      <w:pPr>
        <w:rPr>
          <w:b/>
        </w:rPr>
      </w:pPr>
    </w:p>
    <w:p w14:paraId="1B4D1F8B" w14:textId="78BFC62C" w:rsidR="0069576D" w:rsidRDefault="0069576D" w:rsidP="0028793A">
      <w:pPr>
        <w:rPr>
          <w:b/>
        </w:rPr>
      </w:pPr>
    </w:p>
    <w:p w14:paraId="70228C67" w14:textId="78714686" w:rsidR="0069576D" w:rsidRDefault="0069576D" w:rsidP="0028793A">
      <w:pPr>
        <w:rPr>
          <w:b/>
        </w:rPr>
      </w:pPr>
    </w:p>
    <w:p w14:paraId="2CAB6D4E" w14:textId="478D0F18" w:rsidR="0069576D" w:rsidRDefault="0069576D" w:rsidP="0028793A">
      <w:pPr>
        <w:rPr>
          <w:b/>
        </w:rPr>
      </w:pPr>
    </w:p>
    <w:p w14:paraId="0988E9AF" w14:textId="64798982" w:rsidR="0069576D" w:rsidRDefault="0069576D" w:rsidP="0028793A">
      <w:pPr>
        <w:rPr>
          <w:b/>
        </w:rPr>
      </w:pPr>
    </w:p>
    <w:p w14:paraId="259D1D24" w14:textId="1773AA8C" w:rsidR="0069576D" w:rsidRDefault="0069576D" w:rsidP="0028793A">
      <w:pPr>
        <w:rPr>
          <w:b/>
        </w:rPr>
      </w:pPr>
    </w:p>
    <w:p w14:paraId="4B6286BD" w14:textId="1DD7DE3F" w:rsidR="0069576D" w:rsidRDefault="0069576D" w:rsidP="0028793A">
      <w:pPr>
        <w:rPr>
          <w:b/>
        </w:rPr>
      </w:pPr>
    </w:p>
    <w:p w14:paraId="7D75EBB4" w14:textId="2FE049E9" w:rsidR="0069576D" w:rsidRDefault="0069576D" w:rsidP="0028793A">
      <w:pPr>
        <w:rPr>
          <w:b/>
        </w:rPr>
      </w:pPr>
    </w:p>
    <w:p w14:paraId="4A802A50" w14:textId="31E42185" w:rsidR="0069576D" w:rsidRDefault="0069576D" w:rsidP="0028793A">
      <w:pPr>
        <w:rPr>
          <w:b/>
        </w:rPr>
      </w:pPr>
    </w:p>
    <w:p w14:paraId="17E6B8B8" w14:textId="094936AD" w:rsidR="0069576D" w:rsidRDefault="0069576D" w:rsidP="0028793A">
      <w:pPr>
        <w:rPr>
          <w:b/>
        </w:rPr>
      </w:pPr>
    </w:p>
    <w:p w14:paraId="58C3376E" w14:textId="543253B9" w:rsidR="0069576D" w:rsidRDefault="0069576D" w:rsidP="0028793A">
      <w:pPr>
        <w:rPr>
          <w:b/>
        </w:rPr>
      </w:pPr>
    </w:p>
    <w:p w14:paraId="29C2B51A" w14:textId="2DAA7891" w:rsidR="0069576D" w:rsidRDefault="0069576D" w:rsidP="0028793A">
      <w:pPr>
        <w:rPr>
          <w:b/>
        </w:rPr>
      </w:pPr>
    </w:p>
    <w:p w14:paraId="7FE02F82" w14:textId="568B9073" w:rsidR="0069576D" w:rsidRDefault="0069576D" w:rsidP="0028793A">
      <w:pPr>
        <w:rPr>
          <w:b/>
        </w:rPr>
      </w:pPr>
    </w:p>
    <w:p w14:paraId="4331804A" w14:textId="5D138207" w:rsidR="0069576D" w:rsidRDefault="0069576D" w:rsidP="0028793A">
      <w:pPr>
        <w:rPr>
          <w:b/>
        </w:rPr>
      </w:pPr>
    </w:p>
    <w:p w14:paraId="50703D01" w14:textId="7CE12FDE" w:rsidR="0069576D" w:rsidRDefault="0069576D" w:rsidP="0028793A">
      <w:pPr>
        <w:rPr>
          <w:b/>
        </w:rPr>
      </w:pPr>
    </w:p>
    <w:p w14:paraId="65F6560D" w14:textId="36501B0C" w:rsidR="0069576D" w:rsidRDefault="0069576D" w:rsidP="0028793A">
      <w:pPr>
        <w:rPr>
          <w:b/>
        </w:rPr>
      </w:pPr>
    </w:p>
    <w:p w14:paraId="3A2A6B89" w14:textId="086C27E3" w:rsidR="0069576D" w:rsidRDefault="0069576D" w:rsidP="0028793A">
      <w:pPr>
        <w:rPr>
          <w:b/>
        </w:rPr>
      </w:pPr>
    </w:p>
    <w:p w14:paraId="3842DD06" w14:textId="7825F370" w:rsidR="0069576D" w:rsidRDefault="0069576D" w:rsidP="0028793A">
      <w:pPr>
        <w:rPr>
          <w:b/>
        </w:rPr>
      </w:pPr>
    </w:p>
    <w:p w14:paraId="62F8FBBB" w14:textId="77777777" w:rsidR="0069576D" w:rsidRDefault="0069576D" w:rsidP="0028793A">
      <w:pPr>
        <w:rPr>
          <w:b/>
        </w:rPr>
      </w:pPr>
    </w:p>
    <w:p w14:paraId="4666097D" w14:textId="576EE32E" w:rsidR="0028793A" w:rsidRDefault="0028793A" w:rsidP="0028793A">
      <w:r w:rsidRPr="0B9616AA">
        <w:rPr>
          <w:b/>
          <w:bCs/>
        </w:rPr>
        <w:lastRenderedPageBreak/>
        <w:t>Supplementary Table</w:t>
      </w:r>
      <w:r w:rsidR="117A986C" w:rsidRPr="0B9616AA">
        <w:rPr>
          <w:b/>
          <w:bCs/>
        </w:rPr>
        <w:t xml:space="preserve"> </w:t>
      </w:r>
      <w:r w:rsidR="6A4B6C80" w:rsidRPr="0B9616AA">
        <w:rPr>
          <w:b/>
          <w:bCs/>
        </w:rPr>
        <w:t>2</w:t>
      </w:r>
      <w:r w:rsidRPr="0B9616AA">
        <w:rPr>
          <w:b/>
          <w:bCs/>
        </w:rPr>
        <w:t xml:space="preserve">. </w:t>
      </w:r>
      <w:r>
        <w:t xml:space="preserve">Mean composite scores (1-5), by </w:t>
      </w:r>
      <w:proofErr w:type="spellStart"/>
      <w:proofErr w:type="gramStart"/>
      <w:r>
        <w:t>domain.</w:t>
      </w:r>
      <w:r w:rsidRPr="0B9616AA">
        <w:rPr>
          <w:vertAlign w:val="superscript"/>
        </w:rPr>
        <w:t>a</w:t>
      </w:r>
      <w:proofErr w:type="spellEnd"/>
      <w:proofErr w:type="gramEnd"/>
      <w:r>
        <w:t xml:space="preserve"> </w:t>
      </w:r>
    </w:p>
    <w:p w14:paraId="5386CAAA" w14:textId="77777777" w:rsidR="0028793A" w:rsidRDefault="0028793A" w:rsidP="0028793A">
      <w:pPr>
        <w:rPr>
          <w:rFonts w:ascii="Arial" w:eastAsia="Arial" w:hAnsi="Arial" w:cs="Arial"/>
          <w:b/>
        </w:rPr>
      </w:pPr>
    </w:p>
    <w:tbl>
      <w:tblPr>
        <w:tblW w:w="9270" w:type="dxa"/>
        <w:tblLayout w:type="fixed"/>
        <w:tblLook w:val="0400" w:firstRow="0" w:lastRow="0" w:firstColumn="0" w:lastColumn="0" w:noHBand="0" w:noVBand="1"/>
      </w:tblPr>
      <w:tblGrid>
        <w:gridCol w:w="3870"/>
        <w:gridCol w:w="1800"/>
        <w:gridCol w:w="1800"/>
        <w:gridCol w:w="1800"/>
      </w:tblGrid>
      <w:tr w:rsidR="0028793A" w14:paraId="61CF4ADF" w14:textId="77777777" w:rsidTr="004E1796">
        <w:trPr>
          <w:trHeight w:val="830"/>
        </w:trPr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19B5D2" w14:textId="77777777" w:rsidR="0028793A" w:rsidRDefault="0028793A" w:rsidP="004E1796">
            <w:pPr>
              <w:rPr>
                <w:b/>
              </w:rPr>
            </w:pPr>
            <w:r>
              <w:rPr>
                <w:b/>
              </w:rPr>
              <w:t>Sociodemographic characteristic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611FDD" w14:textId="77777777" w:rsidR="0028793A" w:rsidRDefault="0028793A" w:rsidP="004E1796">
            <w:pPr>
              <w:jc w:val="center"/>
              <w:rPr>
                <w:b/>
              </w:rPr>
            </w:pPr>
            <w:r>
              <w:rPr>
                <w:b/>
              </w:rPr>
              <w:t>Knowledge</w:t>
            </w:r>
          </w:p>
          <w:p w14:paraId="071054C1" w14:textId="77777777" w:rsidR="0028793A" w:rsidRDefault="0028793A" w:rsidP="004E1796">
            <w:pPr>
              <w:jc w:val="center"/>
            </w:pPr>
            <w: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902025" w14:textId="77777777" w:rsidR="0028793A" w:rsidRDefault="0028793A" w:rsidP="004E1796">
            <w:pPr>
              <w:jc w:val="center"/>
              <w:rPr>
                <w:b/>
              </w:rPr>
            </w:pPr>
            <w:r>
              <w:rPr>
                <w:b/>
              </w:rPr>
              <w:t>Comfort</w:t>
            </w:r>
          </w:p>
          <w:p w14:paraId="6C2DEF79" w14:textId="77777777" w:rsidR="0028793A" w:rsidRDefault="0028793A" w:rsidP="004E1796">
            <w:pPr>
              <w:jc w:val="center"/>
            </w:pPr>
            <w: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48F276" w14:textId="77777777" w:rsidR="0028793A" w:rsidRDefault="0028793A" w:rsidP="004E1796">
            <w:pPr>
              <w:jc w:val="center"/>
              <w:rPr>
                <w:b/>
              </w:rPr>
            </w:pPr>
            <w:r>
              <w:rPr>
                <w:b/>
              </w:rPr>
              <w:t>Cultural Competency</w:t>
            </w:r>
          </w:p>
          <w:p w14:paraId="3E8A7C4C" w14:textId="77777777" w:rsidR="0028793A" w:rsidRDefault="0028793A" w:rsidP="004E1796">
            <w:pPr>
              <w:jc w:val="center"/>
            </w:pPr>
            <w:r>
              <w:t>Mean (SD)</w:t>
            </w:r>
          </w:p>
        </w:tc>
      </w:tr>
      <w:tr w:rsidR="0028793A" w14:paraId="22F45FB2" w14:textId="77777777" w:rsidTr="004E1796">
        <w:trPr>
          <w:trHeight w:val="327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2FFD" w14:textId="77777777" w:rsidR="0028793A" w:rsidRDefault="0028793A" w:rsidP="004E1796">
            <w:pPr>
              <w:rPr>
                <w:b/>
              </w:rPr>
            </w:pPr>
            <w:r>
              <w:rPr>
                <w:b/>
              </w:rPr>
              <w:t>Overall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FB1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76B3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0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869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0.60)</w:t>
            </w:r>
          </w:p>
        </w:tc>
      </w:tr>
      <w:tr w:rsidR="0028793A" w14:paraId="77782F1E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E76A" w14:textId="77777777" w:rsidR="0028793A" w:rsidRDefault="0028793A" w:rsidP="004E1796">
            <w: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866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0BE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A6DD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</w:tr>
      <w:tr w:rsidR="0028793A" w14:paraId="459E74A1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9300" w14:textId="77777777" w:rsidR="0028793A" w:rsidRDefault="0028793A" w:rsidP="004E1796">
            <w:r>
              <w:t xml:space="preserve">  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3FA4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4BD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 (0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926E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(0.62)</w:t>
            </w:r>
          </w:p>
        </w:tc>
      </w:tr>
      <w:tr w:rsidR="0028793A" w14:paraId="56FE43AB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2931" w14:textId="77777777" w:rsidR="0028793A" w:rsidRDefault="0028793A" w:rsidP="004E1796">
            <w:pPr>
              <w:rPr>
                <w:vertAlign w:val="superscript"/>
              </w:rPr>
            </w:pPr>
            <w:r>
              <w:t xml:space="preserve">   Female, non-binary, no answ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1B70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(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5B0D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C08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(0.58)</w:t>
            </w:r>
          </w:p>
        </w:tc>
      </w:tr>
      <w:tr w:rsidR="0028793A" w14:paraId="0FB358EC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EE7B" w14:textId="77777777" w:rsidR="0028793A" w:rsidRDefault="0028793A" w:rsidP="004E1796">
            <w:r>
              <w:t>Race/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CC1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34F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F04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</w:tr>
      <w:tr w:rsidR="0028793A" w14:paraId="32D5A100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09E2" w14:textId="77777777" w:rsidR="0028793A" w:rsidRDefault="0028793A" w:rsidP="004E1796">
            <w:r>
              <w:t xml:space="preserve">   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0D21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5F5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(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4B5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57)</w:t>
            </w:r>
          </w:p>
        </w:tc>
      </w:tr>
      <w:tr w:rsidR="0028793A" w14:paraId="7823FD85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E46A8" w14:textId="77777777" w:rsidR="0028793A" w:rsidRDefault="0028793A" w:rsidP="004E1796">
            <w:r>
              <w:t xml:space="preserve">   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63B7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(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1E4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(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3A00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(0.61)</w:t>
            </w:r>
          </w:p>
        </w:tc>
      </w:tr>
      <w:tr w:rsidR="0028793A" w14:paraId="1FCF88D7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CA42" w14:textId="77777777" w:rsidR="0028793A" w:rsidRDefault="0028793A" w:rsidP="004E1796">
            <w:r>
              <w:t xml:space="preserve">   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120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7E65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(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B91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(0.55)</w:t>
            </w:r>
          </w:p>
        </w:tc>
      </w:tr>
      <w:tr w:rsidR="0028793A" w14:paraId="7C585AA3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5FA4" w14:textId="77777777" w:rsidR="0028793A" w:rsidRDefault="0028793A" w:rsidP="004E1796">
            <w:r>
              <w:t xml:space="preserve">  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17FB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C65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 (0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9607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0.68)</w:t>
            </w:r>
          </w:p>
        </w:tc>
      </w:tr>
      <w:tr w:rsidR="0028793A" w14:paraId="3D96E1F8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A2615" w14:textId="77777777" w:rsidR="0028793A" w:rsidRDefault="0028793A" w:rsidP="004E1796">
            <w:r>
              <w:t xml:space="preserve">   Other (including multiraci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F20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0727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(0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52B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66)</w:t>
            </w:r>
          </w:p>
        </w:tc>
      </w:tr>
      <w:tr w:rsidR="0028793A" w14:paraId="4CB08D24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C19B" w14:textId="77777777" w:rsidR="0028793A" w:rsidRDefault="0028793A" w:rsidP="004E1796">
            <w:r>
              <w:t>Year in Medical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415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348B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8A1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</w:tr>
      <w:tr w:rsidR="0028793A" w14:paraId="5294A1A7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706D" w14:textId="77777777" w:rsidR="0028793A" w:rsidRDefault="0028793A" w:rsidP="004E1796">
            <w:r>
              <w:t xml:space="preserve">   M1/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D0F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D65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D6E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0.59)</w:t>
            </w:r>
          </w:p>
        </w:tc>
      </w:tr>
      <w:tr w:rsidR="0028793A" w14:paraId="39C16240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6AFF" w14:textId="77777777" w:rsidR="0028793A" w:rsidRDefault="0028793A" w:rsidP="004E1796">
            <w:r>
              <w:t xml:space="preserve">   M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7E9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6644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 (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03A3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0.56)</w:t>
            </w:r>
          </w:p>
        </w:tc>
      </w:tr>
      <w:tr w:rsidR="0028793A" w14:paraId="285509BB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0984" w14:textId="77777777" w:rsidR="0028793A" w:rsidRDefault="0028793A" w:rsidP="004E1796">
            <w:r>
              <w:t xml:space="preserve">   M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5B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0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8D3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D6C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 (0.64)</w:t>
            </w:r>
          </w:p>
        </w:tc>
      </w:tr>
      <w:tr w:rsidR="0028793A" w14:paraId="5967DD33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188F" w14:textId="77777777" w:rsidR="0028793A" w:rsidRDefault="0028793A" w:rsidP="004E1796">
            <w:r>
              <w:t xml:space="preserve">   Other (Other degree, year off, etc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06A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2E2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 (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926B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 (0.58)</w:t>
            </w:r>
          </w:p>
        </w:tc>
      </w:tr>
      <w:tr w:rsidR="0028793A" w14:paraId="05237415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CE90" w14:textId="77777777" w:rsidR="0028793A" w:rsidRDefault="0028793A" w:rsidP="004E1796">
            <w:r>
              <w:t>Medical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266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312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AF5E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</w:tr>
      <w:tr w:rsidR="0028793A" w14:paraId="30E602D9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EF52" w14:textId="77777777" w:rsidR="0028793A" w:rsidRDefault="0028793A" w:rsidP="004E1796">
            <w:r>
              <w:t xml:space="preserve">   Harvar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DE4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(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1A30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(0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9FD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58)</w:t>
            </w:r>
          </w:p>
        </w:tc>
      </w:tr>
      <w:tr w:rsidR="0028793A" w14:paraId="594A73AE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0438" w14:textId="77777777" w:rsidR="0028793A" w:rsidRDefault="0028793A" w:rsidP="004E1796">
            <w:r>
              <w:t xml:space="preserve">   Johns Hopk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937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 (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FBC5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 (0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A69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 (065)</w:t>
            </w:r>
          </w:p>
        </w:tc>
      </w:tr>
      <w:tr w:rsidR="0028793A" w14:paraId="3099E24B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BF38" w14:textId="77777777" w:rsidR="0028793A" w:rsidRDefault="0028793A" w:rsidP="004E1796">
            <w:r>
              <w:t xml:space="preserve">   Medical College of Wiscons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7521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(0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25C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 (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610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0.58)</w:t>
            </w:r>
          </w:p>
        </w:tc>
      </w:tr>
      <w:tr w:rsidR="0028793A" w14:paraId="5CCEF9DC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221A" w14:textId="77777777" w:rsidR="0028793A" w:rsidRDefault="0028793A" w:rsidP="004E1796">
            <w:r>
              <w:t xml:space="preserve">   Washington University in St. Lou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487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9B03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(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B87B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0.57)</w:t>
            </w:r>
          </w:p>
        </w:tc>
      </w:tr>
      <w:tr w:rsidR="0028793A" w14:paraId="0C78CBBD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44917" w14:textId="77777777" w:rsidR="0028793A" w:rsidRDefault="0028793A" w:rsidP="004E1796">
            <w:r>
              <w:t xml:space="preserve">   David Geffen at UC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AB8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5DE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 (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A82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(0.59)</w:t>
            </w:r>
          </w:p>
        </w:tc>
      </w:tr>
      <w:tr w:rsidR="0028793A" w14:paraId="21FF0D70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CCBA9" w14:textId="77777777" w:rsidR="0028793A" w:rsidRDefault="0028793A" w:rsidP="004E1796">
            <w:r>
              <w:t xml:space="preserve">   Bayl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C1A2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(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64FE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 (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2D2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 (0.58)</w:t>
            </w:r>
          </w:p>
        </w:tc>
      </w:tr>
      <w:tr w:rsidR="0028793A" w14:paraId="4CB9062B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3F5A" w14:textId="77777777" w:rsidR="0028793A" w:rsidRDefault="0028793A" w:rsidP="004E1796">
            <w:r>
              <w:t xml:space="preserve">   Northwestern Feinber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4C58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(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8DF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 (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B0FE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 (0.53)</w:t>
            </w:r>
          </w:p>
        </w:tc>
      </w:tr>
      <w:tr w:rsidR="0028793A" w14:paraId="6F7085FD" w14:textId="77777777" w:rsidTr="004E1796">
        <w:trPr>
          <w:trHeight w:val="7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903C" w14:textId="77777777" w:rsidR="0028793A" w:rsidRDefault="0028793A" w:rsidP="004E1796">
            <w:r>
              <w:t xml:space="preserve">   Stanfor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4E3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(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C76F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(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C84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0.63)</w:t>
            </w:r>
          </w:p>
        </w:tc>
      </w:tr>
      <w:tr w:rsidR="0028793A" w14:paraId="4BA1DDAA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2336" w14:textId="77777777" w:rsidR="0028793A" w:rsidRDefault="0028793A" w:rsidP="004E1796">
            <w:r>
              <w:t xml:space="preserve">   Del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A27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6C85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(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1A7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0.54)</w:t>
            </w:r>
          </w:p>
        </w:tc>
      </w:tr>
      <w:tr w:rsidR="0028793A" w14:paraId="177F7E0E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19BB3" w14:textId="77777777" w:rsidR="0028793A" w:rsidRDefault="0028793A" w:rsidP="004E1796">
            <w:r>
              <w:t>% Asians in Hometown, by cohort %</w:t>
            </w:r>
            <w:proofErr w:type="spellStart"/>
            <w:r>
              <w:t>il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ECCE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7F51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103B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</w:p>
        </w:tc>
      </w:tr>
      <w:tr w:rsidR="0028793A" w14:paraId="3BBCCDD5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91AA" w14:textId="77777777" w:rsidR="0028793A" w:rsidRDefault="0028793A" w:rsidP="004E1796">
            <w:r>
              <w:t xml:space="preserve">   1st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F18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F940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0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D5F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(0.59)</w:t>
            </w:r>
          </w:p>
        </w:tc>
      </w:tr>
      <w:tr w:rsidR="0028793A" w14:paraId="3D94CF49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14170" w14:textId="77777777" w:rsidR="0028793A" w:rsidRDefault="0028793A" w:rsidP="004E1796">
            <w:r>
              <w:t xml:space="preserve">   2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5674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8825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AB6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(0.60)</w:t>
            </w:r>
          </w:p>
        </w:tc>
      </w:tr>
      <w:tr w:rsidR="0028793A" w14:paraId="65AFFD33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right w:val="nil"/>
            </w:tcBorders>
            <w:vAlign w:val="bottom"/>
          </w:tcPr>
          <w:p w14:paraId="10E0EBFA" w14:textId="77777777" w:rsidR="0028793A" w:rsidRDefault="0028793A" w:rsidP="004E1796">
            <w:r>
              <w:t xml:space="preserve">   3r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FC9A219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0.8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55C6F7A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 (0.5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62D5F5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(0.61)</w:t>
            </w:r>
          </w:p>
        </w:tc>
      </w:tr>
      <w:tr w:rsidR="0028793A" w14:paraId="672B5C4D" w14:textId="77777777" w:rsidTr="004E1796">
        <w:trPr>
          <w:trHeight w:val="255"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9170E2" w14:textId="77777777" w:rsidR="0028793A" w:rsidRDefault="0028793A" w:rsidP="004E1796">
            <w:r>
              <w:t xml:space="preserve">   4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A46266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0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5FA3CC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 (0.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1B7A31" w14:textId="77777777" w:rsidR="0028793A" w:rsidRDefault="0028793A" w:rsidP="004E17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(0.61)</w:t>
            </w:r>
          </w:p>
        </w:tc>
      </w:tr>
    </w:tbl>
    <w:p w14:paraId="0580E026" w14:textId="77777777" w:rsidR="0028793A" w:rsidRDefault="0028793A" w:rsidP="0028793A">
      <w:pPr>
        <w:rPr>
          <w:rFonts w:ascii="Arial" w:eastAsia="Arial" w:hAnsi="Arial" w:cs="Arial"/>
          <w:b/>
        </w:rPr>
      </w:pPr>
    </w:p>
    <w:p w14:paraId="4B7672B5" w14:textId="09972047" w:rsidR="0028793A" w:rsidRDefault="0028793A" w:rsidP="01DD117E">
      <w:pPr>
        <w:rPr>
          <w:vertAlign w:val="superscript"/>
        </w:rPr>
      </w:pPr>
      <w:proofErr w:type="spellStart"/>
      <w:r w:rsidRPr="01DD117E">
        <w:rPr>
          <w:vertAlign w:val="superscript"/>
        </w:rPr>
        <w:t>a</w:t>
      </w:r>
      <w:r>
        <w:t>On</w:t>
      </w:r>
      <w:proofErr w:type="spellEnd"/>
      <w:r>
        <w:t xml:space="preserve"> a scale from 1-5, 1 is the lowest and 5 is the highest.</w:t>
      </w:r>
    </w:p>
    <w:p w14:paraId="4790891E" w14:textId="3E4C1B60" w:rsidR="01DD117E" w:rsidRPr="00BD085E" w:rsidRDefault="01DD117E" w:rsidP="01DD117E"/>
    <w:sectPr w:rsidR="01DD117E" w:rsidRPr="00BD085E" w:rsidSect="00EA6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3A"/>
    <w:rsid w:val="00027F06"/>
    <w:rsid w:val="000334C2"/>
    <w:rsid w:val="000D5F8D"/>
    <w:rsid w:val="000F7A1B"/>
    <w:rsid w:val="0028793A"/>
    <w:rsid w:val="00367DBE"/>
    <w:rsid w:val="00422DDA"/>
    <w:rsid w:val="00496EC1"/>
    <w:rsid w:val="005D649B"/>
    <w:rsid w:val="0069576D"/>
    <w:rsid w:val="0075671A"/>
    <w:rsid w:val="00812F3E"/>
    <w:rsid w:val="00882710"/>
    <w:rsid w:val="009D7EDF"/>
    <w:rsid w:val="00AD6B30"/>
    <w:rsid w:val="00BB1E1F"/>
    <w:rsid w:val="00BD085E"/>
    <w:rsid w:val="00C7100C"/>
    <w:rsid w:val="00E05F64"/>
    <w:rsid w:val="00EA615C"/>
    <w:rsid w:val="014C6769"/>
    <w:rsid w:val="01B6D2B5"/>
    <w:rsid w:val="01CE0C4E"/>
    <w:rsid w:val="01DD117E"/>
    <w:rsid w:val="02B3F806"/>
    <w:rsid w:val="04DB49DC"/>
    <w:rsid w:val="066B964A"/>
    <w:rsid w:val="071CC5C2"/>
    <w:rsid w:val="0B315970"/>
    <w:rsid w:val="0B9616AA"/>
    <w:rsid w:val="117A986C"/>
    <w:rsid w:val="131668CD"/>
    <w:rsid w:val="1689A79A"/>
    <w:rsid w:val="1830FBEE"/>
    <w:rsid w:val="1ECC14A9"/>
    <w:rsid w:val="1EFB00E4"/>
    <w:rsid w:val="1EFF9B82"/>
    <w:rsid w:val="24DD6526"/>
    <w:rsid w:val="24EAD2A6"/>
    <w:rsid w:val="25619748"/>
    <w:rsid w:val="25681523"/>
    <w:rsid w:val="2617AE86"/>
    <w:rsid w:val="28227368"/>
    <w:rsid w:val="28516928"/>
    <w:rsid w:val="288DC5ED"/>
    <w:rsid w:val="2921BA4E"/>
    <w:rsid w:val="2BF18DF0"/>
    <w:rsid w:val="2C595B10"/>
    <w:rsid w:val="2F2767DC"/>
    <w:rsid w:val="3567FE66"/>
    <w:rsid w:val="36FD4D9A"/>
    <w:rsid w:val="394B43FE"/>
    <w:rsid w:val="3A1728DB"/>
    <w:rsid w:val="3B235F12"/>
    <w:rsid w:val="3B4335A6"/>
    <w:rsid w:val="3BA71B3A"/>
    <w:rsid w:val="3D6341CD"/>
    <w:rsid w:val="3EDEBBFC"/>
    <w:rsid w:val="3EE0E428"/>
    <w:rsid w:val="3EFD408B"/>
    <w:rsid w:val="3FD1BF3E"/>
    <w:rsid w:val="42A78237"/>
    <w:rsid w:val="439CD81E"/>
    <w:rsid w:val="468B9B92"/>
    <w:rsid w:val="47A0F6AA"/>
    <w:rsid w:val="4AD7E8C2"/>
    <w:rsid w:val="4B695D75"/>
    <w:rsid w:val="4E04B43B"/>
    <w:rsid w:val="4FDDAAB1"/>
    <w:rsid w:val="4FE10861"/>
    <w:rsid w:val="513C54FD"/>
    <w:rsid w:val="517728BF"/>
    <w:rsid w:val="52096087"/>
    <w:rsid w:val="534576E9"/>
    <w:rsid w:val="53E2E4A4"/>
    <w:rsid w:val="55571341"/>
    <w:rsid w:val="59F95A14"/>
    <w:rsid w:val="5BB550D2"/>
    <w:rsid w:val="60561BB2"/>
    <w:rsid w:val="63D467B1"/>
    <w:rsid w:val="64067C79"/>
    <w:rsid w:val="65A6AD3F"/>
    <w:rsid w:val="68A7A603"/>
    <w:rsid w:val="6A4B6C80"/>
    <w:rsid w:val="6B40B979"/>
    <w:rsid w:val="6E785A3B"/>
    <w:rsid w:val="70A766C6"/>
    <w:rsid w:val="75253FBE"/>
    <w:rsid w:val="7631DB61"/>
    <w:rsid w:val="7638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8F834"/>
  <w14:defaultImageDpi w14:val="32767"/>
  <w15:chartTrackingRefBased/>
  <w15:docId w15:val="{DE4EB754-D603-4D4A-8796-0028A86C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79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amc.org/data-reports/students-residents/interactive-data/2020-facts-enrollment-graduates-and-md-phd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uong Vongsachang</dc:creator>
  <cp:keywords/>
  <dc:description/>
  <cp:lastModifiedBy>Hursuong Vongsachang</cp:lastModifiedBy>
  <cp:revision>6</cp:revision>
  <dcterms:created xsi:type="dcterms:W3CDTF">2020-09-18T13:42:00Z</dcterms:created>
  <dcterms:modified xsi:type="dcterms:W3CDTF">2021-01-14T18:46:00Z</dcterms:modified>
</cp:coreProperties>
</file>